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3EA823" w14:textId="77777777" w:rsidR="003D63F3" w:rsidRPr="00626D07" w:rsidRDefault="003D63F3" w:rsidP="003D63F3">
      <w:pPr>
        <w:rPr>
          <w:rFonts w:ascii="Times New Roman" w:eastAsiaTheme="minorEastAsia" w:hAnsi="Times New Roman" w:cs="Times New Roman"/>
        </w:rPr>
      </w:pPr>
    </w:p>
    <w:tbl>
      <w:tblPr>
        <w:tblW w:w="935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85"/>
        <w:gridCol w:w="1975"/>
        <w:gridCol w:w="1170"/>
        <w:gridCol w:w="1175"/>
        <w:gridCol w:w="1500"/>
        <w:gridCol w:w="1215"/>
        <w:gridCol w:w="1134"/>
      </w:tblGrid>
      <w:tr w:rsidR="003D63F3" w14:paraId="2B4697ED" w14:textId="77777777" w:rsidTr="00EC1CB3">
        <w:trPr>
          <w:trHeight w:val="585"/>
        </w:trPr>
        <w:tc>
          <w:tcPr>
            <w:tcW w:w="9354" w:type="dxa"/>
            <w:gridSpan w:val="7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CDFE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C4E9B4" w14:textId="27931673" w:rsidR="003D63F3" w:rsidRPr="00620DF9" w:rsidRDefault="003D63F3" w:rsidP="00EC1CB3">
            <w:pPr>
              <w:spacing w:before="240" w:after="240" w:line="257" w:lineRule="auto"/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Appendix </w:t>
            </w:r>
            <w:r w:rsidR="00604BDA">
              <w:rPr>
                <w:rFonts w:ascii="Times New Roman" w:eastAsiaTheme="minorEastAsia" w:hAnsi="Times New Roman" w:cs="Times New Roman" w:hint="eastAsia"/>
                <w:b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. </w:t>
            </w:r>
            <w:r>
              <w:rPr>
                <w:rFonts w:ascii="Times New Roman" w:eastAsiaTheme="minorEastAsia" w:hAnsi="Times New Roman" w:cs="Times New Roman" w:hint="eastAsia"/>
                <w:b/>
              </w:rPr>
              <w:t xml:space="preserve">HMM </w:t>
            </w:r>
            <w:r w:rsidR="00576D34">
              <w:rPr>
                <w:rFonts w:ascii="Times New Roman" w:eastAsiaTheme="minorEastAsia" w:hAnsi="Times New Roman" w:cs="Times New Roman" w:hint="eastAsia"/>
                <w:b/>
              </w:rPr>
              <w:t>Parameter Bootstrap Stability</w:t>
            </w:r>
          </w:p>
        </w:tc>
      </w:tr>
      <w:tr w:rsidR="003D63F3" w14:paraId="67A07D9C" w14:textId="77777777" w:rsidTr="003D63F3">
        <w:trPr>
          <w:trHeight w:val="610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3F2A66" w14:textId="13547C73" w:rsidR="003D63F3" w:rsidRPr="003D63F3" w:rsidRDefault="003D63F3" w:rsidP="00EC1CB3">
            <w:pPr>
              <w:spacing w:before="240" w:after="240" w:line="257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3D63F3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Matrix Typ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353287" w14:textId="713307FF" w:rsidR="003D63F3" w:rsidRPr="003D63F3" w:rsidRDefault="003D63F3" w:rsidP="00EC1CB3">
            <w:pPr>
              <w:spacing w:before="240" w:after="240" w:line="257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3D63F3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Matrix Eleme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E010F3" w14:textId="31B65077" w:rsidR="003D63F3" w:rsidRPr="003D63F3" w:rsidRDefault="003D63F3" w:rsidP="00EC1CB3">
            <w:pPr>
              <w:spacing w:before="240" w:after="240" w:line="257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3D63F3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Bootstrap Mea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F7250E" w14:textId="374093AA" w:rsidR="003D63F3" w:rsidRPr="003D63F3" w:rsidRDefault="003D63F3" w:rsidP="00EC1CB3">
            <w:pPr>
              <w:spacing w:before="240" w:after="240" w:line="257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3D63F3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Bootstrap S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55376C" w14:textId="19B62501" w:rsidR="003D63F3" w:rsidRPr="003D63F3" w:rsidRDefault="003D63F3" w:rsidP="00EC1CB3">
            <w:pPr>
              <w:spacing w:before="240" w:after="240" w:line="257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3D63F3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95% CI Lowe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3BD998" w14:textId="723B8571" w:rsidR="003D63F3" w:rsidRPr="003D63F3" w:rsidRDefault="003D63F3" w:rsidP="00EC1CB3">
            <w:pPr>
              <w:spacing w:before="240" w:after="240" w:line="257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3D63F3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95% CI Upp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175EE6" w14:textId="41DAB892" w:rsidR="003D63F3" w:rsidRPr="003D63F3" w:rsidRDefault="003D63F3" w:rsidP="00EC1CB3">
            <w:pPr>
              <w:spacing w:before="240" w:after="240" w:line="257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3D63F3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CI Width</w:t>
            </w:r>
          </w:p>
        </w:tc>
      </w:tr>
      <w:tr w:rsidR="003D63F3" w14:paraId="27BDFEBB" w14:textId="77777777" w:rsidTr="003D63F3">
        <w:trPr>
          <w:trHeight w:val="330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FFC4A2" w14:textId="3767B836" w:rsidR="003D63F3" w:rsidRPr="003D63F3" w:rsidRDefault="003D63F3" w:rsidP="00EC1CB3">
            <w:pPr>
              <w:spacing w:before="240" w:after="240" w:line="257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3D63F3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Transitio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937966" w14:textId="6BA4E580" w:rsidR="003D63F3" w:rsidRPr="003D63F3" w:rsidRDefault="003D63F3" w:rsidP="00EC1CB3">
            <w:pPr>
              <w:spacing w:before="240" w:after="240" w:line="257" w:lineRule="auto"/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</w:pPr>
            <w:r w:rsidRPr="003D63F3">
              <w:rPr>
                <w:rFonts w:ascii="Times New Roman" w:eastAsiaTheme="minorEastAsia" w:hAnsi="Times New Roman" w:cs="Times New Roman"/>
                <w:b/>
                <w:bCs/>
                <w:sz w:val="12"/>
                <w:szCs w:val="12"/>
              </w:rPr>
              <w:t>No Doctor → No Doct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A53EDC" w14:textId="47A69357" w:rsidR="003D63F3" w:rsidRPr="003D63F3" w:rsidRDefault="003D63F3" w:rsidP="00EC1CB3">
            <w:pPr>
              <w:spacing w:before="240" w:after="240" w:line="257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3D63F3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0.97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693AB0" w14:textId="3A79ACCF" w:rsidR="003D63F3" w:rsidRPr="003D63F3" w:rsidRDefault="003D63F3" w:rsidP="00EC1CB3">
            <w:pPr>
              <w:spacing w:before="240" w:after="240" w:line="257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3D63F3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0.0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FD57B2" w14:textId="700CBE49" w:rsidR="003D63F3" w:rsidRPr="003D63F3" w:rsidRDefault="003D63F3" w:rsidP="00EC1CB3">
            <w:pPr>
              <w:spacing w:before="240" w:after="240" w:line="257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0.94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19EE68" w14:textId="110653B4" w:rsidR="003D63F3" w:rsidRPr="003D63F3" w:rsidRDefault="003D63F3" w:rsidP="00EC1CB3">
            <w:pPr>
              <w:spacing w:before="240" w:after="240" w:line="257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3D63F3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0.9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DBBBBD" w14:textId="3CE1C01C" w:rsidR="003D63F3" w:rsidRPr="003D63F3" w:rsidRDefault="003D63F3" w:rsidP="00EC1CB3">
            <w:pPr>
              <w:spacing w:before="240" w:after="240" w:line="257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3D63F3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0.044</w:t>
            </w:r>
          </w:p>
        </w:tc>
      </w:tr>
      <w:tr w:rsidR="003D63F3" w14:paraId="7B130BB1" w14:textId="77777777" w:rsidTr="003D63F3">
        <w:trPr>
          <w:trHeight w:val="285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E200D5" w14:textId="76D4ECBC" w:rsidR="003D63F3" w:rsidRPr="003D63F3" w:rsidRDefault="003D63F3" w:rsidP="00EC1CB3">
            <w:pPr>
              <w:spacing w:before="240" w:after="240" w:line="257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3D63F3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Transitio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67773D" w14:textId="3FFB221F" w:rsidR="003D63F3" w:rsidRPr="003D63F3" w:rsidRDefault="003D63F3" w:rsidP="00EC1CB3">
            <w:pPr>
              <w:spacing w:before="240" w:after="240" w:line="257" w:lineRule="auto"/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</w:pPr>
            <w:r w:rsidRPr="003D63F3">
              <w:rPr>
                <w:rFonts w:ascii="Times New Roman" w:eastAsiaTheme="minorEastAsia" w:hAnsi="Times New Roman" w:cs="Times New Roman"/>
                <w:b/>
                <w:bCs/>
                <w:sz w:val="12"/>
                <w:szCs w:val="12"/>
              </w:rPr>
              <w:t>Consultation → Consult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563481" w14:textId="236819D2" w:rsidR="003D63F3" w:rsidRPr="003D63F3" w:rsidRDefault="003D63F3" w:rsidP="00EC1CB3">
            <w:pPr>
              <w:spacing w:before="240" w:after="240" w:line="257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3D63F3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0.92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290E6E" w14:textId="5D9063BC" w:rsidR="003D63F3" w:rsidRPr="003D63F3" w:rsidRDefault="003D63F3" w:rsidP="00EC1CB3">
            <w:pPr>
              <w:spacing w:before="240" w:after="240" w:line="257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3D63F3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0.0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1B7C6F" w14:textId="46192A7C" w:rsidR="003D63F3" w:rsidRPr="003D63F3" w:rsidRDefault="003D63F3" w:rsidP="00EC1CB3">
            <w:pPr>
              <w:spacing w:before="240" w:after="240" w:line="257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0.9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818C6E" w14:textId="286C2746" w:rsidR="003D63F3" w:rsidRPr="003D63F3" w:rsidRDefault="003D63F3" w:rsidP="00EC1CB3">
            <w:pPr>
              <w:spacing w:before="240" w:after="240" w:line="257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3D63F3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0.9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F55D8F" w14:textId="23E8E4FB" w:rsidR="003D63F3" w:rsidRPr="003D63F3" w:rsidRDefault="003D63F3" w:rsidP="00EC1CB3">
            <w:pPr>
              <w:spacing w:before="240" w:after="240" w:line="257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3D63F3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0.050</w:t>
            </w:r>
          </w:p>
        </w:tc>
      </w:tr>
      <w:tr w:rsidR="003D63F3" w14:paraId="725080D3" w14:textId="77777777" w:rsidTr="003D63F3">
        <w:trPr>
          <w:trHeight w:val="285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B46FDA" w14:textId="5ADA8931" w:rsidR="003D63F3" w:rsidRPr="003D63F3" w:rsidRDefault="003D63F3" w:rsidP="00EC1CB3">
            <w:pPr>
              <w:spacing w:before="240" w:after="240" w:line="257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3D63F3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Transitio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E8D180" w14:textId="70933B63" w:rsidR="003D63F3" w:rsidRPr="003D63F3" w:rsidRDefault="003D63F3" w:rsidP="00EC1CB3">
            <w:pPr>
              <w:spacing w:before="240" w:after="240" w:line="257" w:lineRule="auto"/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</w:pPr>
            <w:r w:rsidRPr="003D63F3">
              <w:rPr>
                <w:rFonts w:ascii="Times New Roman" w:eastAsiaTheme="minorEastAsia" w:hAnsi="Times New Roman" w:cs="Times New Roman"/>
                <w:b/>
                <w:bCs/>
                <w:sz w:val="12"/>
                <w:szCs w:val="12"/>
              </w:rPr>
              <w:t>PE → P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B9E84D" w14:textId="7AD2F7C8" w:rsidR="003D63F3" w:rsidRPr="003D63F3" w:rsidRDefault="003D63F3" w:rsidP="00EC1CB3">
            <w:pPr>
              <w:spacing w:before="240" w:after="240" w:line="257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3D63F3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0.85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11B2C8" w14:textId="0344D53E" w:rsidR="003D63F3" w:rsidRPr="003D63F3" w:rsidRDefault="003D63F3" w:rsidP="00EC1CB3">
            <w:pPr>
              <w:spacing w:before="240" w:after="240" w:line="257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3D63F3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0.0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047035" w14:textId="3DEC530F" w:rsidR="003D63F3" w:rsidRPr="003D63F3" w:rsidRDefault="003D63F3" w:rsidP="00EC1CB3">
            <w:pPr>
              <w:spacing w:before="240" w:after="240" w:line="257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0.83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517B05" w14:textId="41B66044" w:rsidR="003D63F3" w:rsidRPr="003D63F3" w:rsidRDefault="003D63F3" w:rsidP="00EC1CB3">
            <w:pPr>
              <w:spacing w:before="240" w:after="240" w:line="257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3D63F3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0.8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E93985" w14:textId="20D64ACB" w:rsidR="003D63F3" w:rsidRPr="003D63F3" w:rsidRDefault="003D63F3" w:rsidP="00EC1CB3">
            <w:pPr>
              <w:spacing w:before="240" w:after="240" w:line="257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3D63F3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0.043</w:t>
            </w:r>
          </w:p>
        </w:tc>
      </w:tr>
      <w:tr w:rsidR="003D63F3" w14:paraId="5705FDDC" w14:textId="77777777" w:rsidTr="003D63F3">
        <w:trPr>
          <w:trHeight w:val="285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6B12DE" w14:textId="0416D8A7" w:rsidR="003D63F3" w:rsidRPr="003D63F3" w:rsidRDefault="003D63F3" w:rsidP="003D63F3">
            <w:pPr>
              <w:spacing w:before="240" w:after="240" w:line="257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3D63F3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Emissio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1D2731" w14:textId="7CC886A4" w:rsidR="003D63F3" w:rsidRPr="003D63F3" w:rsidRDefault="003D63F3" w:rsidP="003D63F3">
            <w:pPr>
              <w:spacing w:before="240" w:after="240" w:line="257" w:lineRule="auto"/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</w:pPr>
            <w:r w:rsidRPr="003D63F3">
              <w:rPr>
                <w:rFonts w:ascii="Times New Roman" w:eastAsiaTheme="minorEastAsia" w:hAnsi="Times New Roman" w:cs="Times New Roman"/>
                <w:b/>
                <w:bCs/>
                <w:sz w:val="12"/>
                <w:szCs w:val="12"/>
              </w:rPr>
              <w:t>No Doctor → No Doct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753754" w14:textId="47960926" w:rsidR="003D63F3" w:rsidRPr="003D63F3" w:rsidRDefault="003D63F3" w:rsidP="003D63F3">
            <w:pPr>
              <w:spacing w:before="240" w:after="240" w:line="257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3D63F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3D63F3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0.94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D851A7" w14:textId="59EADBBF" w:rsidR="003D63F3" w:rsidRPr="003D63F3" w:rsidRDefault="003D63F3" w:rsidP="003D63F3">
            <w:pPr>
              <w:spacing w:before="240" w:after="240" w:line="257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3D63F3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0.0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C16018" w14:textId="4FFE5F84" w:rsidR="003D63F3" w:rsidRPr="003D63F3" w:rsidRDefault="003D63F3" w:rsidP="003D63F3">
            <w:pPr>
              <w:spacing w:before="240" w:after="240" w:line="257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0.91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903CD4" w14:textId="23C53E27" w:rsidR="003D63F3" w:rsidRPr="003D63F3" w:rsidRDefault="003D63F3" w:rsidP="003D63F3">
            <w:pPr>
              <w:spacing w:before="240" w:after="240" w:line="257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3D63F3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0.9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7A6F20" w14:textId="157D6E54" w:rsidR="003D63F3" w:rsidRPr="003D63F3" w:rsidRDefault="003D63F3" w:rsidP="003D63F3">
            <w:pPr>
              <w:spacing w:before="240" w:after="240" w:line="257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3D63F3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0.045</w:t>
            </w:r>
          </w:p>
        </w:tc>
      </w:tr>
      <w:tr w:rsidR="003D63F3" w14:paraId="595EA861" w14:textId="77777777" w:rsidTr="003D63F3">
        <w:trPr>
          <w:trHeight w:val="285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E8B598" w14:textId="52F0D86D" w:rsidR="003D63F3" w:rsidRPr="003D63F3" w:rsidRDefault="003D63F3" w:rsidP="003D63F3">
            <w:pPr>
              <w:spacing w:before="240" w:after="240" w:line="257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3D63F3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Emissio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F39C85" w14:textId="06ACADE4" w:rsidR="003D63F3" w:rsidRPr="003D63F3" w:rsidRDefault="003D63F3" w:rsidP="003D63F3">
            <w:pPr>
              <w:spacing w:before="240" w:after="240" w:line="257" w:lineRule="auto"/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</w:pPr>
            <w:r w:rsidRPr="003D63F3">
              <w:rPr>
                <w:rFonts w:ascii="Times New Roman" w:eastAsiaTheme="minorEastAsia" w:hAnsi="Times New Roman" w:cs="Times New Roman"/>
                <w:b/>
                <w:bCs/>
                <w:sz w:val="12"/>
                <w:szCs w:val="12"/>
              </w:rPr>
              <w:t>Consultation → Consult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C89B6B" w14:textId="5DC36D5D" w:rsidR="003D63F3" w:rsidRPr="003D63F3" w:rsidRDefault="003D63F3" w:rsidP="003D63F3">
            <w:pPr>
              <w:spacing w:before="240" w:after="240" w:line="257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3D63F3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0.85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FF3083" w14:textId="086F1953" w:rsidR="003D63F3" w:rsidRPr="003D63F3" w:rsidRDefault="003D63F3" w:rsidP="003D63F3">
            <w:pPr>
              <w:spacing w:before="240" w:after="240" w:line="257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3D63F3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0.0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F4E6DD" w14:textId="0E0587B3" w:rsidR="003D63F3" w:rsidRPr="003D63F3" w:rsidRDefault="003D63F3" w:rsidP="003D63F3">
            <w:pPr>
              <w:spacing w:before="240" w:after="240" w:line="257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0.82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495486" w14:textId="03DDE29B" w:rsidR="003D63F3" w:rsidRPr="003D63F3" w:rsidRDefault="003D63F3" w:rsidP="003D63F3">
            <w:pPr>
              <w:spacing w:before="240" w:after="240" w:line="257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3D63F3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0.8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3C60E9" w14:textId="16D004D2" w:rsidR="003D63F3" w:rsidRPr="003D63F3" w:rsidRDefault="003D63F3" w:rsidP="003D63F3">
            <w:pPr>
              <w:spacing w:before="240" w:after="240" w:line="257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3D63F3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0.052</w:t>
            </w:r>
          </w:p>
        </w:tc>
      </w:tr>
      <w:tr w:rsidR="003D63F3" w14:paraId="5C906E59" w14:textId="77777777" w:rsidTr="003D63F3">
        <w:trPr>
          <w:trHeight w:val="285"/>
        </w:trPr>
        <w:tc>
          <w:tcPr>
            <w:tcW w:w="1185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6E73FF" w14:textId="61FAAFC4" w:rsidR="003D63F3" w:rsidRPr="003D63F3" w:rsidRDefault="003D63F3" w:rsidP="003D63F3">
            <w:pPr>
              <w:spacing w:before="240" w:after="240" w:line="257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3D63F3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Emission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3B9C92" w14:textId="3DD88C11" w:rsidR="003D63F3" w:rsidRPr="003D63F3" w:rsidRDefault="003D63F3" w:rsidP="003D63F3">
            <w:pPr>
              <w:spacing w:before="240" w:after="240" w:line="257" w:lineRule="auto"/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</w:pPr>
            <w:r w:rsidRPr="003D63F3">
              <w:rPr>
                <w:rFonts w:ascii="Times New Roman" w:eastAsiaTheme="minorEastAsia" w:hAnsi="Times New Roman" w:cs="Times New Roman"/>
                <w:b/>
                <w:bCs/>
                <w:sz w:val="12"/>
                <w:szCs w:val="12"/>
              </w:rPr>
              <w:t>PE → P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F23B1E" w14:textId="17A2612E" w:rsidR="003D63F3" w:rsidRPr="003D63F3" w:rsidRDefault="003D63F3" w:rsidP="003D63F3">
            <w:pPr>
              <w:spacing w:before="240" w:after="240" w:line="257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3D63F3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0.63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D2E2F0" w14:textId="3A5A3442" w:rsidR="003D63F3" w:rsidRPr="003D63F3" w:rsidRDefault="003D63F3" w:rsidP="003D63F3">
            <w:pPr>
              <w:spacing w:before="240" w:after="240" w:line="257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3D63F3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0.0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58E08A" w14:textId="0B023090" w:rsidR="003D63F3" w:rsidRPr="003D63F3" w:rsidRDefault="003D63F3" w:rsidP="003D63F3">
            <w:pPr>
              <w:spacing w:before="240" w:after="240" w:line="257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3D63F3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0.58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AACF52" w14:textId="252AA0EF" w:rsidR="003D63F3" w:rsidRPr="003D63F3" w:rsidRDefault="003D63F3" w:rsidP="003D63F3">
            <w:pPr>
              <w:spacing w:before="240" w:after="240" w:line="257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3D63F3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0.6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E057AC" w14:textId="25F324AB" w:rsidR="003D63F3" w:rsidRPr="003D63F3" w:rsidRDefault="003D63F3" w:rsidP="003D63F3">
            <w:pPr>
              <w:spacing w:before="240" w:after="240" w:line="257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3D63F3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0.094</w:t>
            </w:r>
          </w:p>
        </w:tc>
      </w:tr>
    </w:tbl>
    <w:p w14:paraId="19220356" w14:textId="74079222" w:rsidR="001666F5" w:rsidRDefault="003D63F3" w:rsidP="003D63F3">
      <w:pPr>
        <w:rPr>
          <w:rFonts w:ascii="Times New Roman" w:eastAsiaTheme="minorEastAsia" w:hAnsi="Times New Roman" w:cs="Times New Roman"/>
        </w:rPr>
      </w:pPr>
      <w:r w:rsidRPr="003D63F3">
        <w:rPr>
          <w:rFonts w:ascii="Times New Roman" w:eastAsiaTheme="minorEastAsia" w:hAnsi="Times New Roman" w:cs="Times New Roman"/>
        </w:rPr>
        <w:t>Mean Absolute Change (MAC) = 0.008 for both transition and emission matrices, indicating excellent stability.</w:t>
      </w:r>
    </w:p>
    <w:p w14:paraId="56F362E0" w14:textId="77777777" w:rsidR="001666F5" w:rsidRPr="003D63F3" w:rsidRDefault="001666F5" w:rsidP="003D63F3">
      <w:pPr>
        <w:rPr>
          <w:rFonts w:ascii="Times New Roman" w:eastAsiaTheme="minorEastAsia" w:hAnsi="Times New Roman" w:cs="Times New Roman"/>
        </w:rPr>
      </w:pPr>
    </w:p>
    <w:p w14:paraId="2BE638C1" w14:textId="21D9872A" w:rsidR="003D63F3" w:rsidRPr="00620DF9" w:rsidRDefault="003D63F3" w:rsidP="003D63F3">
      <w:pPr>
        <w:rPr>
          <w:rFonts w:ascii="Times New Roman" w:eastAsiaTheme="minorEastAsia" w:hAnsi="Times New Roman" w:cs="Times New Roman"/>
        </w:rPr>
      </w:pPr>
    </w:p>
    <w:p w14:paraId="12F75C68" w14:textId="77777777" w:rsidR="00B005E5" w:rsidRDefault="00B005E5"/>
    <w:sectPr w:rsidR="00B005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D63F3"/>
    <w:rsid w:val="001666F5"/>
    <w:rsid w:val="001A5419"/>
    <w:rsid w:val="002A1464"/>
    <w:rsid w:val="003D63F3"/>
    <w:rsid w:val="00576D34"/>
    <w:rsid w:val="00604BDA"/>
    <w:rsid w:val="006B38E4"/>
    <w:rsid w:val="00A94C53"/>
    <w:rsid w:val="00B005E5"/>
    <w:rsid w:val="00BA2659"/>
    <w:rsid w:val="00CF2936"/>
    <w:rsid w:val="00D01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4B23E"/>
  <w15:chartTrackingRefBased/>
  <w15:docId w15:val="{853E2D67-0134-46BB-AE9C-49C27F160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6F5"/>
    <w:pPr>
      <w:spacing w:line="279" w:lineRule="auto"/>
    </w:pPr>
    <w:rPr>
      <w:rFonts w:ascii="Aptos" w:eastAsia="Aptos" w:hAnsi="Aptos" w:cs="Aptos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63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63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63F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63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63F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63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63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63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63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63F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63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63F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63F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63F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63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63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63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63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63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63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63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63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63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63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63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63F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63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63F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63F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young Kang</dc:creator>
  <cp:keywords/>
  <dc:description/>
  <cp:lastModifiedBy>Shinyoung Kang</cp:lastModifiedBy>
  <cp:revision>4</cp:revision>
  <dcterms:created xsi:type="dcterms:W3CDTF">2025-10-27T22:52:00Z</dcterms:created>
  <dcterms:modified xsi:type="dcterms:W3CDTF">2025-11-13T01:48:00Z</dcterms:modified>
</cp:coreProperties>
</file>